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54CA6" w14:textId="328B95CF" w:rsidR="009D0146" w:rsidRPr="002603F6" w:rsidRDefault="008848FA">
      <w:pPr>
        <w:rPr>
          <w:rFonts w:ascii="Times New Roman" w:eastAsia="Times New Roman" w:hAnsi="Times New Roman" w:cs="Times New Roman"/>
        </w:rPr>
      </w:pPr>
      <w:r w:rsidRPr="00A458D1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0715B9" w:rsidRPr="00A458D1">
        <w:rPr>
          <w:rFonts w:ascii="Times New Roman" w:hAnsi="Times New Roman" w:cs="Times New Roman"/>
          <w:b/>
          <w:bCs/>
        </w:rPr>
        <w:t>Table</w:t>
      </w:r>
      <w:r w:rsidR="002603F6">
        <w:rPr>
          <w:rFonts w:ascii="Times New Roman" w:hAnsi="Times New Roman" w:cs="Times New Roman"/>
        </w:rPr>
        <w:t xml:space="preserve">. List of taxa used in the </w:t>
      </w:r>
      <w:r w:rsidR="00A458D1">
        <w:rPr>
          <w:rFonts w:ascii="Times New Roman" w:hAnsi="Times New Roman" w:cs="Times New Roman"/>
        </w:rPr>
        <w:t xml:space="preserve">substitution count </w:t>
      </w:r>
      <w:r w:rsidR="002603F6">
        <w:rPr>
          <w:rFonts w:ascii="Times New Roman" w:hAnsi="Times New Roman" w:cs="Times New Roman"/>
        </w:rPr>
        <w:t xml:space="preserve">analysis. In all cases the </w:t>
      </w:r>
      <w:proofErr w:type="spellStart"/>
      <w:r w:rsidR="002603F6">
        <w:rPr>
          <w:rFonts w:ascii="Times New Roman" w:hAnsi="Times New Roman" w:cs="Times New Roman"/>
        </w:rPr>
        <w:t>RefSeq</w:t>
      </w:r>
      <w:proofErr w:type="spellEnd"/>
      <w:r w:rsidR="002603F6">
        <w:rPr>
          <w:rFonts w:ascii="Times New Roman" w:hAnsi="Times New Roman" w:cs="Times New Roman"/>
        </w:rPr>
        <w:t xml:space="preserve"> genome file was downloaded from </w:t>
      </w:r>
      <w:hyperlink r:id="rId6" w:anchor="!/eukaryotes/" w:history="1">
        <w:r w:rsidR="002603F6" w:rsidRPr="002603F6">
          <w:rPr>
            <w:rFonts w:ascii="Times New Roman" w:eastAsia="Times New Roman" w:hAnsi="Times New Roman" w:cs="Times New Roman"/>
            <w:color w:val="0000FF"/>
            <w:u w:val="single"/>
          </w:rPr>
          <w:t>https://www.ncbi.nlm.nih.gov/genome/browse#!/eukaryotes/</w:t>
        </w:r>
      </w:hyperlink>
    </w:p>
    <w:p w14:paraId="3F4257B1" w14:textId="6F2AED93" w:rsidR="000715B9" w:rsidRPr="000715B9" w:rsidRDefault="000715B9">
      <w:pPr>
        <w:rPr>
          <w:rFonts w:ascii="Times New Roman" w:hAnsi="Times New Roman" w:cs="Times New Roman"/>
        </w:rPr>
      </w:pPr>
    </w:p>
    <w:tbl>
      <w:tblPr>
        <w:tblStyle w:val="TableGrid"/>
        <w:tblW w:w="18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  <w:gridCol w:w="9350"/>
      </w:tblGrid>
      <w:tr w:rsidR="000715B9" w:rsidRPr="000715B9" w14:paraId="0C2FC406" w14:textId="77777777" w:rsidTr="000715B9">
        <w:tc>
          <w:tcPr>
            <w:tcW w:w="9350" w:type="dxa"/>
          </w:tcPr>
          <w:tbl>
            <w:tblPr>
              <w:tblStyle w:val="TableGridLight"/>
              <w:tblW w:w="439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393"/>
            </w:tblGrid>
            <w:tr w:rsidR="000715B9" w:rsidRPr="000715B9" w14:paraId="3B4681DA" w14:textId="77777777" w:rsidTr="0072043F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718537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cor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ramine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10C2FDE8" w14:textId="77777777" w:rsidTr="0072043F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AF0539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ctinid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kolomikta</w:t>
                  </w:r>
                  <w:proofErr w:type="spellEnd"/>
                </w:p>
              </w:tc>
            </w:tr>
            <w:tr w:rsidR="000715B9" w:rsidRPr="000715B9" w14:paraId="6658B6A4" w14:textId="77777777" w:rsidTr="0072043F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393560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dox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oschatellina</w:t>
                  </w:r>
                  <w:proofErr w:type="spellEnd"/>
                </w:p>
              </w:tc>
            </w:tr>
            <w:tr w:rsidR="000715B9" w:rsidRPr="000715B9" w14:paraId="2BEAE26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46398D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keb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quintata</w:t>
                  </w:r>
                  <w:proofErr w:type="spellEnd"/>
                </w:p>
              </w:tc>
            </w:tr>
            <w:tr w:rsidR="000715B9" w:rsidRPr="000715B9" w14:paraId="1C9A80D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CFC0D6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letri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spicata</w:t>
                  </w:r>
                </w:p>
              </w:tc>
            </w:tr>
            <w:tr w:rsidR="000715B9" w:rsidRPr="000715B9" w14:paraId="486DB38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E4E2EF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llium cepa</w:t>
                  </w:r>
                </w:p>
              </w:tc>
            </w:tr>
            <w:tr w:rsidR="000715B9" w:rsidRPr="000715B9" w14:paraId="3B028E1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38CC8D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loe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culata</w:t>
                  </w:r>
                  <w:proofErr w:type="spellEnd"/>
                </w:p>
              </w:tc>
            </w:tr>
            <w:tr w:rsidR="000715B9" w:rsidRPr="000715B9" w14:paraId="62B2365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C10FC7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loys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itrodor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327B28E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9DBDB5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maranth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ypochondriacus</w:t>
                  </w:r>
                  <w:proofErr w:type="spellEnd"/>
                </w:p>
              </w:tc>
            </w:tr>
            <w:tr w:rsidR="000715B9" w:rsidRPr="000715B9" w14:paraId="6345C62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9DCB62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nanas comosus</w:t>
                  </w:r>
                </w:p>
              </w:tc>
            </w:tr>
            <w:tr w:rsidR="000715B9" w:rsidRPr="000715B9" w14:paraId="5D78234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6CF659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nemopaegm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amberlaynii</w:t>
                  </w:r>
                  <w:proofErr w:type="spellEnd"/>
                </w:p>
              </w:tc>
            </w:tr>
            <w:tr w:rsidR="000715B9" w:rsidRPr="000715B9" w14:paraId="1A5E8D7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4EE05B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nnon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erimola</w:t>
                  </w:r>
                  <w:proofErr w:type="spellEnd"/>
                </w:p>
              </w:tc>
            </w:tr>
            <w:tr w:rsidR="000715B9" w:rsidRPr="000715B9" w14:paraId="50DCB3D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8668A8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quilaria sinensis</w:t>
                  </w:r>
                </w:p>
              </w:tc>
            </w:tr>
            <w:tr w:rsidR="000715B9" w:rsidRPr="000715B9" w14:paraId="1A960B8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DEBCFF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ral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undulata</w:t>
                  </w:r>
                  <w:proofErr w:type="spellEnd"/>
                </w:p>
              </w:tc>
            </w:tr>
            <w:tr w:rsidR="000715B9" w:rsidRPr="000715B9" w14:paraId="5A63A2D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945EB6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rec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vestia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04AA362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B6AA0D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sarum minus</w:t>
                  </w:r>
                </w:p>
              </w:tc>
            </w:tr>
            <w:tr w:rsidR="000715B9" w:rsidRPr="000715B9" w14:paraId="6F5CFC2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0ED017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Asclepia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yriaca</w:t>
                  </w:r>
                  <w:proofErr w:type="spellEnd"/>
                </w:p>
              </w:tc>
            </w:tr>
            <w:tr w:rsidR="000715B9" w:rsidRPr="000715B9" w14:paraId="54D83BD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D42558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verrhoa carambola</w:t>
                  </w:r>
                </w:p>
              </w:tc>
            </w:tr>
            <w:tr w:rsidR="000715B9" w:rsidRPr="000715B9" w14:paraId="1670CB3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67D77F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Barrington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racemosa</w:t>
                  </w:r>
                  <w:proofErr w:type="spellEnd"/>
                </w:p>
              </w:tc>
            </w:tr>
            <w:tr w:rsidR="000715B9" w:rsidRPr="000715B9" w14:paraId="54A3BCD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030366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Berberi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bealei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50D0C9F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890A9D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Betula cordifolia </w:t>
                  </w:r>
                </w:p>
              </w:tc>
            </w:tr>
            <w:tr w:rsidR="000715B9" w:rsidRPr="000715B9" w14:paraId="72A2E9B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4E0E44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Boehmer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umbrosa</w:t>
                  </w:r>
                  <w:proofErr w:type="spellEnd"/>
                </w:p>
              </w:tc>
            </w:tr>
            <w:tr w:rsidR="000715B9" w:rsidRPr="000715B9" w14:paraId="31C7CD1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EEDBF1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Brassic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juncea</w:t>
                  </w:r>
                  <w:proofErr w:type="spellEnd"/>
                </w:p>
              </w:tc>
            </w:tr>
            <w:tr w:rsidR="000715B9" w:rsidRPr="000715B9" w14:paraId="3BF28AF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912A93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Burmann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oblonga</w:t>
                  </w:r>
                </w:p>
              </w:tc>
            </w:tr>
            <w:tr w:rsidR="000715B9" w:rsidRPr="000715B9" w14:paraId="1209C51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2CA9D8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Bux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icrophylla</w:t>
                  </w:r>
                  <w:proofErr w:type="spellEnd"/>
                </w:p>
              </w:tc>
            </w:tr>
            <w:tr w:rsidR="000715B9" w:rsidRPr="000715B9" w14:paraId="3983B4E2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BDAF20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Byrsonim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rassifol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1B57B5F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CBF20B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bomb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olinia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0A741C4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EEBE31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lycanth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loridus</w:t>
                  </w:r>
                  <w:proofErr w:type="spellEnd"/>
                </w:p>
              </w:tc>
            </w:tr>
            <w:tr w:rsidR="000715B9" w:rsidRPr="000715B9" w14:paraId="4B2C892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36DED12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amell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uspidata</w:t>
                  </w:r>
                  <w:proofErr w:type="spellEnd"/>
                </w:p>
              </w:tc>
            </w:tr>
            <w:tr w:rsidR="000715B9" w:rsidRPr="000715B9" w14:paraId="34A8124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6959CA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ampanula punctata </w:t>
                  </w:r>
                </w:p>
              </w:tc>
            </w:tr>
            <w:tr w:rsidR="000715B9" w:rsidRPr="000715B9" w14:paraId="28142FC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ED1220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mpynem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ineare</w:t>
                  </w:r>
                  <w:proofErr w:type="spellEnd"/>
                </w:p>
              </w:tc>
            </w:tr>
            <w:tr w:rsidR="000715B9" w:rsidRPr="000715B9" w14:paraId="3F64047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979C41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ap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uianensis</w:t>
                  </w:r>
                  <w:proofErr w:type="spellEnd"/>
                </w:p>
              </w:tc>
            </w:tr>
            <w:tr w:rsidR="000715B9" w:rsidRPr="000715B9" w14:paraId="3D9334A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B0D055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ex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eurocarpa</w:t>
                  </w:r>
                  <w:proofErr w:type="spellEnd"/>
                </w:p>
              </w:tc>
            </w:tr>
            <w:tr w:rsidR="000715B9" w:rsidRPr="000715B9" w14:paraId="60EDDF0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3578DF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ic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papaya</w:t>
                  </w:r>
                </w:p>
              </w:tc>
            </w:tr>
            <w:tr w:rsidR="000715B9" w:rsidRPr="000715B9" w14:paraId="368B8E8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092B08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ludovic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almata</w:t>
                  </w:r>
                  <w:proofErr w:type="spellEnd"/>
                </w:p>
              </w:tc>
            </w:tr>
            <w:tr w:rsidR="000715B9" w:rsidRPr="000715B9" w14:paraId="297A157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2E7963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negiea gigantea</w:t>
                  </w:r>
                </w:p>
              </w:tc>
            </w:tr>
            <w:tr w:rsidR="000715B9" w:rsidRPr="000715B9" w14:paraId="6433AA0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B96687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rpodet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serratus</w:t>
                  </w:r>
                </w:p>
              </w:tc>
            </w:tr>
            <w:tr w:rsidR="000715B9" w:rsidRPr="000715B9" w14:paraId="48AEFE0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D0F8D5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lastRenderedPageBreak/>
                    <w:t>Ceratophyll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demersum</w:t>
                  </w:r>
                  <w:proofErr w:type="spellEnd"/>
                </w:p>
              </w:tc>
            </w:tr>
            <w:tr w:rsidR="000715B9" w:rsidRPr="000715B9" w14:paraId="6AC6812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C552DA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ampere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nilla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70F081E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C562C5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loranth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japonicus</w:t>
                  </w:r>
                </w:p>
              </w:tc>
            </w:tr>
            <w:tr w:rsidR="000715B9" w:rsidRPr="000715B9" w14:paraId="6E80EA7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5B3D1B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hrysanthemum indicum </w:t>
                  </w:r>
                </w:p>
              </w:tc>
            </w:tr>
            <w:tr w:rsidR="000715B9" w:rsidRPr="000715B9" w14:paraId="2CFD54A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2B0A02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rysobalan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icaco</w:t>
                  </w:r>
                  <w:proofErr w:type="spellEnd"/>
                </w:p>
              </w:tc>
            </w:tr>
            <w:tr w:rsidR="000715B9" w:rsidRPr="000715B9" w14:paraId="48904BC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DA686D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ircaeaster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grestis</w:t>
                  </w:r>
                  <w:proofErr w:type="spellEnd"/>
                </w:p>
              </w:tc>
            </w:tr>
            <w:tr w:rsidR="000715B9" w:rsidRPr="000715B9" w14:paraId="2C35C3D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2B7474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istanth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ongiscapa</w:t>
                  </w:r>
                  <w:proofErr w:type="spellEnd"/>
                </w:p>
              </w:tc>
            </w:tr>
            <w:tr w:rsidR="000715B9" w:rsidRPr="000715B9" w14:paraId="2B8C37D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5A7A5B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itr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latymamma</w:t>
                  </w:r>
                  <w:proofErr w:type="spellEnd"/>
                </w:p>
              </w:tc>
            </w:tr>
            <w:tr w:rsidR="000715B9" w:rsidRPr="000715B9" w14:paraId="43CC071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D460F7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offe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nephora</w:t>
                  </w:r>
                  <w:proofErr w:type="spellEnd"/>
                </w:p>
              </w:tc>
            </w:tr>
            <w:tr w:rsidR="000715B9" w:rsidRPr="000715B9" w14:paraId="78ABAE5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5390CC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olchic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utumnale</w:t>
                  </w:r>
                  <w:proofErr w:type="spellEnd"/>
                </w:p>
              </w:tc>
            </w:tr>
            <w:tr w:rsidR="000715B9" w:rsidRPr="000715B9" w14:paraId="44C2808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D4D2CF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ommiphor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wightii</w:t>
                  </w:r>
                  <w:proofErr w:type="spellEnd"/>
                </w:p>
              </w:tc>
            </w:tr>
            <w:tr w:rsidR="000715B9" w:rsidRPr="000715B9" w14:paraId="1C9FA44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4CAA16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orn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ontroversa</w:t>
                  </w:r>
                  <w:proofErr w:type="spellEnd"/>
                </w:p>
              </w:tc>
            </w:tr>
            <w:tr w:rsidR="000715B9" w:rsidRPr="000715B9" w14:paraId="151C4A7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36DC49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orynocarp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aevigatus</w:t>
                  </w:r>
                  <w:proofErr w:type="spellEnd"/>
                </w:p>
              </w:tc>
            </w:tr>
            <w:tr w:rsidR="000715B9" w:rsidRPr="000715B9" w14:paraId="372E1352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961C77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Cucurbita maxima </w:t>
                  </w:r>
                </w:p>
              </w:tc>
            </w:tr>
            <w:tr w:rsidR="000715B9" w:rsidRPr="000715B9" w14:paraId="32AC942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DA80AA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uscut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reflexa</w:t>
                  </w:r>
                  <w:proofErr w:type="spellEnd"/>
                </w:p>
              </w:tc>
            </w:tr>
            <w:tr w:rsidR="000715B9" w:rsidRPr="000715B9" w14:paraId="617BF87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1BCC27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Dasypogon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bromeliifolius</w:t>
                  </w:r>
                  <w:proofErr w:type="spellEnd"/>
                </w:p>
              </w:tc>
            </w:tr>
            <w:tr w:rsidR="000715B9" w:rsidRPr="000715B9" w14:paraId="3AC2A87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BF896E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David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involucrat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2E4D416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8C590B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Dioscore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villosa</w:t>
                  </w:r>
                  <w:proofErr w:type="spellEnd"/>
                </w:p>
              </w:tc>
            </w:tr>
            <w:tr w:rsidR="000715B9" w:rsidRPr="000715B9" w14:paraId="2C45772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4D3CBF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Diospyro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blancoi</w:t>
                  </w:r>
                  <w:proofErr w:type="spellEnd"/>
                </w:p>
              </w:tc>
            </w:tr>
            <w:tr w:rsidR="000715B9" w:rsidRPr="000715B9" w14:paraId="728DD89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FF8457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Drimy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ranadensis</w:t>
                  </w:r>
                  <w:proofErr w:type="spellEnd"/>
                </w:p>
              </w:tc>
            </w:tr>
            <w:tr w:rsidR="000715B9" w:rsidRPr="000715B9" w14:paraId="7152A71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6BA3A12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Droser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regia</w:t>
                  </w:r>
                </w:p>
              </w:tc>
            </w:tr>
            <w:tr w:rsidR="000715B9" w:rsidRPr="000715B9" w14:paraId="55E77F8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AE031E9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chinacanth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ofouensis</w:t>
                  </w:r>
                  <w:proofErr w:type="spellEnd"/>
                </w:p>
              </w:tc>
            </w:tr>
            <w:tr w:rsidR="000715B9" w:rsidRPr="000715B9" w14:paraId="548F0D7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D1332C2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Elaeagn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ollis</w:t>
                  </w:r>
                  <w:proofErr w:type="spellEnd"/>
                </w:p>
              </w:tc>
            </w:tr>
            <w:tr w:rsidR="000715B9" w:rsidRPr="000715B9" w14:paraId="44A1106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F04C25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rythropal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scandens</w:t>
                  </w:r>
                </w:p>
              </w:tc>
            </w:tr>
            <w:tr w:rsidR="000715B9" w:rsidRPr="000715B9" w14:paraId="379CD84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1FDFB4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rythroxyl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ovogranatense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187553C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722431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Eucalypt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orquata</w:t>
                  </w:r>
                  <w:proofErr w:type="spellEnd"/>
                </w:p>
              </w:tc>
            </w:tr>
            <w:tr w:rsidR="000715B9" w:rsidRPr="000715B9" w14:paraId="307F896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81CB60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Euonym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amiltonian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3B55913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7C7E98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Euphorb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sula</w:t>
                  </w:r>
                  <w:proofErr w:type="spellEnd"/>
                </w:p>
              </w:tc>
            </w:tr>
            <w:tr w:rsidR="000715B9" w:rsidRPr="000715B9" w14:paraId="2AD6C42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CB1C4C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uptele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leiosperma</w:t>
                  </w:r>
                  <w:proofErr w:type="spellEnd"/>
                </w:p>
              </w:tc>
            </w:tr>
            <w:tr w:rsidR="000715B9" w:rsidRPr="000715B9" w14:paraId="52C9585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C311A4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Fag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ngleria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2AD52BD2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14F50A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ranco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onchifol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255891F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EFEF06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Garcin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ngostana</w:t>
                  </w:r>
                  <w:proofErr w:type="spellEnd"/>
                </w:p>
              </w:tc>
            </w:tr>
            <w:tr w:rsidR="000715B9" w:rsidRPr="000715B9" w14:paraId="36C1973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1E419E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enlise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iliformis</w:t>
                  </w:r>
                  <w:proofErr w:type="spellEnd"/>
                </w:p>
              </w:tc>
            </w:tr>
            <w:tr w:rsidR="000715B9" w:rsidRPr="000715B9" w14:paraId="29E4CF7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BD307F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Gentian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traminea</w:t>
                  </w:r>
                  <w:proofErr w:type="spellEnd"/>
                </w:p>
              </w:tc>
            </w:tr>
            <w:tr w:rsidR="000715B9" w:rsidRPr="000715B9" w14:paraId="6C2662E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7EC771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Gerani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almatum</w:t>
                  </w:r>
                  <w:proofErr w:type="spellEnd"/>
                </w:p>
                <w:p w14:paraId="49F8E2EC" w14:textId="4315A2C8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inkgo biloba</w:t>
                  </w:r>
                </w:p>
              </w:tc>
            </w:tr>
            <w:tr w:rsidR="000715B9" w:rsidRPr="000715B9" w14:paraId="475AAD1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7AC483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abena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antlingiana</w:t>
                  </w:r>
                  <w:proofErr w:type="spellEnd"/>
                </w:p>
              </w:tc>
            </w:tr>
            <w:tr w:rsidR="000715B9" w:rsidRPr="000715B9" w14:paraId="03B7CCD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CAFEA2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angua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layana</w:t>
                  </w:r>
                  <w:proofErr w:type="spellEnd"/>
                </w:p>
              </w:tc>
            </w:tr>
            <w:tr w:rsidR="000715B9" w:rsidRPr="000715B9" w14:paraId="79948A8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D3A1DC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Helicon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ollinsia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6A47859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292F17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elwing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imalaica</w:t>
                  </w:r>
                  <w:proofErr w:type="spellEnd"/>
                </w:p>
              </w:tc>
            </w:tr>
            <w:tr w:rsidR="000715B9" w:rsidRPr="000715B9" w14:paraId="4A702C2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4DD576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lastRenderedPageBreak/>
                    <w:t xml:space="preserve">Hibisc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yriacus</w:t>
                  </w:r>
                  <w:proofErr w:type="spellEnd"/>
                </w:p>
              </w:tc>
            </w:tr>
            <w:tr w:rsidR="000715B9" w:rsidRPr="000715B9" w14:paraId="404A903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C5A53B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umul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lupulus</w:t>
                  </w:r>
                </w:p>
              </w:tc>
            </w:tr>
            <w:tr w:rsidR="000715B9" w:rsidRPr="000715B9" w14:paraId="2954AD4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78C383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Hydrange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uteovenos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231B969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0896CB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Illici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ligandrum</w:t>
                  </w:r>
                  <w:proofErr w:type="spellEnd"/>
                </w:p>
              </w:tc>
            </w:tr>
            <w:tr w:rsidR="000715B9" w:rsidRPr="000715B9" w14:paraId="1B4A1D3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46D2C5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Impatien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iufanensis</w:t>
                  </w:r>
                  <w:proofErr w:type="spellEnd"/>
                </w:p>
              </w:tc>
            </w:tr>
            <w:tr w:rsidR="000715B9" w:rsidRPr="000715B9" w14:paraId="71B5E2A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550396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Iode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irrhosa</w:t>
                  </w:r>
                  <w:proofErr w:type="spellEnd"/>
                </w:p>
              </w:tc>
            </w:tr>
            <w:tr w:rsidR="000715B9" w:rsidRPr="000715B9" w14:paraId="46634C9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9C5052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Iri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anguinea</w:t>
                  </w:r>
                  <w:proofErr w:type="spellEnd"/>
                </w:p>
              </w:tc>
            </w:tr>
            <w:tr w:rsidR="000715B9" w:rsidRPr="000715B9" w14:paraId="1E7C96D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A7ED349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Japonolirion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sense</w:t>
                  </w:r>
                  <w:proofErr w:type="spellEnd"/>
                </w:p>
              </w:tc>
            </w:tr>
            <w:tr w:rsidR="000715B9" w:rsidRPr="000715B9" w14:paraId="66654B7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CB2E76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Joinville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scendens</w:t>
                  </w:r>
                  <w:proofErr w:type="spellEnd"/>
                </w:p>
              </w:tc>
            </w:tr>
            <w:tr w:rsidR="000715B9" w:rsidRPr="000715B9" w14:paraId="012D834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70BF7C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Juglans regia</w:t>
                  </w:r>
                </w:p>
              </w:tc>
            </w:tr>
            <w:tr w:rsidR="000715B9" w:rsidRPr="000715B9" w14:paraId="5B68277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A13246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agerstroemia speciosa</w:t>
                  </w:r>
                </w:p>
              </w:tc>
            </w:tr>
            <w:tr w:rsidR="000715B9" w:rsidRPr="000715B9" w14:paraId="3E184E6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5BEA6F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Lami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aleobdolon</w:t>
                  </w:r>
                  <w:proofErr w:type="spellEnd"/>
                </w:p>
              </w:tc>
            </w:tr>
            <w:tr w:rsidR="000715B9" w:rsidRPr="000715B9" w14:paraId="18CDE3A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584F59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ance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ibetica</w:t>
                  </w:r>
                  <w:proofErr w:type="spellEnd"/>
                </w:p>
              </w:tc>
            </w:tr>
            <w:tr w:rsidR="000715B9" w:rsidRPr="000715B9" w14:paraId="00FED17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DA3D3B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arrea tridentata</w:t>
                  </w:r>
                </w:p>
              </w:tc>
            </w:tr>
            <w:tr w:rsidR="000715B9" w:rsidRPr="000715B9" w14:paraId="6B20F15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AB70AA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eitne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loridana</w:t>
                  </w:r>
                  <w:proofErr w:type="spellEnd"/>
                </w:p>
              </w:tc>
            </w:tr>
            <w:tr w:rsidR="000715B9" w:rsidRPr="000715B9" w14:paraId="76388F9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9D6F31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Lili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argesii</w:t>
                  </w:r>
                  <w:proofErr w:type="spellEnd"/>
                </w:p>
              </w:tc>
            </w:tr>
            <w:tr w:rsidR="000715B9" w:rsidRPr="000715B9" w14:paraId="0C062E8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2E9BD0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in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usitatissim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3564EA7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433E1A9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Liquidambar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ormasa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7C95FFA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B83711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Lonicer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ragophylla</w:t>
                  </w:r>
                  <w:proofErr w:type="spellEnd"/>
                </w:p>
              </w:tc>
            </w:tr>
            <w:tr w:rsidR="000715B9" w:rsidRPr="000715B9" w14:paraId="6B5833D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17D9F62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uzuriag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radicans </w:t>
                  </w:r>
                </w:p>
              </w:tc>
            </w:tr>
            <w:tr w:rsidR="000715B9" w:rsidRPr="000715B9" w14:paraId="41AF529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1CA872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Macadam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ernifol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074510B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E00FF0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Magnol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biondii</w:t>
                  </w:r>
                  <w:proofErr w:type="spellEnd"/>
                </w:p>
              </w:tc>
            </w:tr>
            <w:tr w:rsidR="000715B9" w:rsidRPr="000715B9" w14:paraId="02F1AB3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F9E9CC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elastom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ndidum</w:t>
                  </w:r>
                  <w:proofErr w:type="spellEnd"/>
                </w:p>
              </w:tc>
            </w:tr>
            <w:tr w:rsidR="000715B9" w:rsidRPr="000715B9" w14:paraId="75CA925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C42B29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orella rubra</w:t>
                  </w:r>
                </w:p>
              </w:tc>
            </w:tr>
            <w:tr w:rsidR="000715B9" w:rsidRPr="000715B9" w14:paraId="214A091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75C0C1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or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ongolic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76DE9F0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04C36C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Mus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itinerans</w:t>
                  </w:r>
                  <w:proofErr w:type="spellEnd"/>
                </w:p>
              </w:tc>
            </w:tr>
            <w:tr w:rsidR="000715B9" w:rsidRPr="000715B9" w14:paraId="4E1881C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587997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Naja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lexilis</w:t>
                  </w:r>
                  <w:proofErr w:type="spellEnd"/>
                </w:p>
              </w:tc>
            </w:tr>
            <w:tr w:rsidR="000715B9" w:rsidRPr="000715B9" w14:paraId="6502196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D3713D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Nelumbo nucifera </w:t>
                  </w:r>
                </w:p>
              </w:tc>
            </w:tr>
            <w:tr w:rsidR="000715B9" w:rsidRPr="000715B9" w14:paraId="40E52BE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C95FBA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Nymphae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exicana</w:t>
                  </w:r>
                  <w:proofErr w:type="spellEnd"/>
                </w:p>
              </w:tc>
            </w:tr>
            <w:tr w:rsidR="000715B9" w:rsidRPr="000715B9" w14:paraId="706FDCE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2D354F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Oenother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akesiana</w:t>
                  </w:r>
                  <w:proofErr w:type="spellEnd"/>
                </w:p>
              </w:tc>
            </w:tr>
            <w:tr w:rsidR="000715B9" w:rsidRPr="000715B9" w14:paraId="06FBCA8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E7A5AD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Ole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woodiana</w:t>
                  </w:r>
                  <w:proofErr w:type="spellEnd"/>
                </w:p>
              </w:tc>
            </w:tr>
            <w:tr w:rsidR="000715B9" w:rsidRPr="000715B9" w14:paraId="04ED764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495E13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steric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rosseserratum</w:t>
                  </w:r>
                  <w:proofErr w:type="spellEnd"/>
                </w:p>
              </w:tc>
            </w:tr>
            <w:tr w:rsidR="000715B9" w:rsidRPr="000715B9" w14:paraId="0E3FADB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4DEB12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xy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sinensis</w:t>
                  </w:r>
                </w:p>
              </w:tc>
            </w:tr>
            <w:tr w:rsidR="000715B9" w:rsidRPr="000715B9" w14:paraId="5D79D87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BF913D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aeon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bovata</w:t>
                  </w:r>
                  <w:proofErr w:type="spellEnd"/>
                </w:p>
              </w:tc>
            </w:tr>
            <w:tr w:rsidR="000715B9" w:rsidRPr="000715B9" w14:paraId="0CC62DD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6725F7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apaver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omniferum</w:t>
                  </w:r>
                  <w:proofErr w:type="spellEnd"/>
                </w:p>
              </w:tc>
            </w:tr>
            <w:tr w:rsidR="000715B9" w:rsidRPr="000715B9" w14:paraId="043BF7A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9D8FBA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ari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quadrifolia</w:t>
                  </w:r>
                  <w:proofErr w:type="spellEnd"/>
                </w:p>
              </w:tc>
            </w:tr>
            <w:tr w:rsidR="000715B9" w:rsidRPr="000715B9" w14:paraId="5EC2253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B97EF4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arrot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ubaequali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6F7792F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91AAD4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assiflora edulis</w:t>
                  </w:r>
                </w:p>
              </w:tc>
            </w:tr>
            <w:tr w:rsidR="000715B9" w:rsidRPr="000715B9" w14:paraId="31D88A7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94E7482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aulownia tomentosa</w:t>
                  </w:r>
                </w:p>
              </w:tc>
            </w:tr>
            <w:tr w:rsidR="000715B9" w:rsidRPr="000715B9" w14:paraId="62AC1ED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B4434D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entaphylax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euryoides</w:t>
                  </w:r>
                  <w:proofErr w:type="spellEnd"/>
                </w:p>
              </w:tc>
            </w:tr>
            <w:tr w:rsidR="000715B9" w:rsidRPr="000715B9" w14:paraId="2F282A2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0288FF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lastRenderedPageBreak/>
                    <w:t>Penthorum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inense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</w:p>
              </w:tc>
            </w:tr>
            <w:tr w:rsidR="000715B9" w:rsidRPr="000715B9" w14:paraId="68F7DD2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534B7A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hoebe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zhennan</w:t>
                  </w:r>
                  <w:proofErr w:type="spellEnd"/>
                </w:p>
                <w:p w14:paraId="32E7280A" w14:textId="0FCA8A7E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in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hunbergii</w:t>
                  </w:r>
                  <w:proofErr w:type="spellEnd"/>
                </w:p>
              </w:tc>
            </w:tr>
            <w:tr w:rsidR="000715B9" w:rsidRPr="000715B9" w14:paraId="5C3DEC3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7EAF822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iper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kadsura</w:t>
                  </w:r>
                  <w:proofErr w:type="spellEnd"/>
                </w:p>
              </w:tc>
            </w:tr>
            <w:tr w:rsidR="000715B9" w:rsidRPr="000715B9" w14:paraId="519A461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E9BFF3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lantago media</w:t>
                  </w:r>
                </w:p>
              </w:tc>
            </w:tr>
            <w:tr w:rsidR="000715B9" w:rsidRPr="000715B9" w14:paraId="0063D41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67F657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latanus occidentalis</w:t>
                  </w:r>
                </w:p>
              </w:tc>
            </w:tr>
            <w:tr w:rsidR="000715B9" w:rsidRPr="000715B9" w14:paraId="1D32994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0CCD5C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ortulaca oleracea</w:t>
                  </w:r>
                </w:p>
              </w:tc>
            </w:tr>
            <w:tr w:rsidR="000715B9" w:rsidRPr="000715B9" w14:paraId="34B1A555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92DFF8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otamogeton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erfoliatus</w:t>
                  </w:r>
                  <w:proofErr w:type="spellEnd"/>
                </w:p>
              </w:tc>
            </w:tr>
            <w:tr w:rsidR="000715B9" w:rsidRPr="000715B9" w14:paraId="5D9996D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E2070F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outer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ampechiana</w:t>
                  </w:r>
                  <w:proofErr w:type="spellEnd"/>
                </w:p>
              </w:tc>
            </w:tr>
            <w:tr w:rsidR="000715B9" w:rsidRPr="000715B9" w14:paraId="68E0648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83C359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Primul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oissonii</w:t>
                  </w:r>
                  <w:proofErr w:type="spellEnd"/>
                </w:p>
              </w:tc>
            </w:tr>
            <w:tr w:rsidR="000715B9" w:rsidRPr="000715B9" w14:paraId="22C546C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37E63B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Primulin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iboensis</w:t>
                  </w:r>
                  <w:proofErr w:type="spellEnd"/>
                </w:p>
              </w:tc>
            </w:tr>
            <w:tr w:rsidR="000715B9" w:rsidRPr="000715B9" w14:paraId="0DDFBEE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5399A4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Ranunculu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cranthus</w:t>
                  </w:r>
                  <w:proofErr w:type="spellEnd"/>
                </w:p>
              </w:tc>
            </w:tr>
            <w:tr w:rsidR="000715B9" w:rsidRPr="000715B9" w14:paraId="367B08F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BAA7C9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Ravenal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dagascariensis</w:t>
                  </w:r>
                  <w:proofErr w:type="spellEnd"/>
                </w:p>
              </w:tc>
            </w:tr>
            <w:tr w:rsidR="000715B9" w:rsidRPr="000715B9" w14:paraId="2299087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914EB7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Ros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roxburghii</w:t>
                  </w:r>
                  <w:proofErr w:type="spellEnd"/>
                </w:p>
              </w:tc>
            </w:tr>
            <w:tr w:rsidR="000715B9" w:rsidRPr="000715B9" w14:paraId="4C64E2B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3E7BDB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Sab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yunnanensis</w:t>
                  </w:r>
                  <w:proofErr w:type="spellEnd"/>
                </w:p>
              </w:tc>
            </w:tr>
            <w:tr w:rsidR="000715B9" w:rsidRPr="000715B9" w14:paraId="73AA1C3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559DE1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agitta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ichuanensis</w:t>
                  </w:r>
                  <w:proofErr w:type="spellEnd"/>
                </w:p>
              </w:tc>
            </w:tr>
            <w:tr w:rsidR="000715B9" w:rsidRPr="000715B9" w14:paraId="73AEACD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009D14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Salix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agnifica</w:t>
                  </w:r>
                  <w:proofErr w:type="spellEnd"/>
                </w:p>
              </w:tc>
            </w:tr>
            <w:tr w:rsidR="000715B9" w:rsidRPr="000715B9" w14:paraId="72838790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F2AA83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apind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ukorossi</w:t>
                  </w:r>
                  <w:proofErr w:type="spellEnd"/>
                </w:p>
              </w:tc>
            </w:tr>
            <w:tr w:rsidR="000715B9" w:rsidRPr="000715B9" w14:paraId="53D5111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AF493C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choepf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jasminodora</w:t>
                  </w:r>
                  <w:proofErr w:type="spellEnd"/>
                </w:p>
              </w:tc>
            </w:tr>
            <w:tr w:rsidR="000715B9" w:rsidRPr="000715B9" w14:paraId="1A1F1D2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FFD0E6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crophula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henryi</w:t>
                  </w:r>
                  <w:proofErr w:type="spellEnd"/>
                </w:p>
              </w:tc>
            </w:tr>
            <w:tr w:rsidR="000715B9" w:rsidRPr="000715B9" w14:paraId="2D3B38A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6AD30F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Sed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armentosum</w:t>
                  </w:r>
                  <w:proofErr w:type="spellEnd"/>
                </w:p>
              </w:tc>
            </w:tr>
            <w:tr w:rsidR="000715B9" w:rsidRPr="000715B9" w14:paraId="00C7729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3F889B3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esamum indicum</w:t>
                  </w:r>
                </w:p>
              </w:tc>
            </w:tr>
            <w:tr w:rsidR="000715B9" w:rsidRPr="000715B9" w14:paraId="4ADFFD1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E84E20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Silene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alcedonica</w:t>
                  </w:r>
                  <w:proofErr w:type="spellEnd"/>
                </w:p>
              </w:tc>
            </w:tr>
            <w:tr w:rsidR="000715B9" w:rsidRPr="000715B9" w14:paraId="40BE8C9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DFD129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laden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elastrifolia</w:t>
                  </w:r>
                  <w:proofErr w:type="spellEnd"/>
                </w:p>
              </w:tc>
            </w:tr>
            <w:tr w:rsidR="000715B9" w:rsidRPr="000715B9" w14:paraId="2A2B97E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92421A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Solan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heesmaniae</w:t>
                  </w:r>
                  <w:proofErr w:type="spellEnd"/>
                </w:p>
              </w:tc>
            </w:tr>
            <w:tr w:rsidR="000715B9" w:rsidRPr="000715B9" w14:paraId="75462D8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56F2E0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tephani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japonica</w:t>
                  </w:r>
                </w:p>
              </w:tc>
            </w:tr>
            <w:tr w:rsidR="000715B9" w:rsidRPr="000715B9" w14:paraId="47D5E61C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04D12C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Styrax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grandiflorus</w:t>
                  </w:r>
                  <w:proofErr w:type="spellEnd"/>
                </w:p>
              </w:tc>
            </w:tr>
            <w:tr w:rsidR="000715B9" w:rsidRPr="000715B9" w14:paraId="6298645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3E9922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ymplocarp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renifolius</w:t>
                  </w:r>
                  <w:proofErr w:type="spellEnd"/>
                </w:p>
              </w:tc>
            </w:tr>
            <w:tr w:rsidR="000715B9" w:rsidRPr="000715B9" w14:paraId="543E903D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B4E41C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ymploco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ovatilobata</w:t>
                  </w:r>
                  <w:proofErr w:type="spellEnd"/>
                </w:p>
              </w:tc>
            </w:tr>
            <w:tr w:rsidR="000715B9" w:rsidRPr="000715B9" w14:paraId="7C1E9CC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F30544A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apisc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sinensis</w:t>
                  </w:r>
                </w:p>
              </w:tc>
            </w:tr>
            <w:tr w:rsidR="000715B9" w:rsidRPr="000715B9" w14:paraId="6E1ED272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D7289D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arenay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hassleriana</w:t>
                  </w:r>
                </w:p>
              </w:tc>
            </w:tr>
            <w:tr w:rsidR="000715B9" w:rsidRPr="000715B9" w14:paraId="50C9299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F7C5B59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axill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utchuenensis</w:t>
                  </w:r>
                  <w:proofErr w:type="spellEnd"/>
                </w:p>
              </w:tc>
            </w:tr>
            <w:tr w:rsidR="000715B9" w:rsidRPr="000715B9" w14:paraId="461781E9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504D71E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etragon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etragonioides</w:t>
                  </w:r>
                  <w:proofErr w:type="spellEnd"/>
                </w:p>
              </w:tc>
            </w:tr>
            <w:tr w:rsidR="000715B9" w:rsidRPr="000715B9" w14:paraId="33994B5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EDF9D11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ofield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hibetica</w:t>
                  </w:r>
                  <w:proofErr w:type="spellEnd"/>
                </w:p>
              </w:tc>
            </w:tr>
            <w:tr w:rsidR="000715B9" w:rsidRPr="000715B9" w14:paraId="7D51C70E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AEC7BB0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orricell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ngulata</w:t>
                  </w:r>
                  <w:proofErr w:type="spellEnd"/>
                </w:p>
              </w:tc>
            </w:tr>
            <w:tr w:rsidR="000715B9" w:rsidRPr="000715B9" w14:paraId="6BB21952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54E6629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rithuri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inconspicua</w:t>
                  </w:r>
                  <w:proofErr w:type="spellEnd"/>
                </w:p>
              </w:tc>
            </w:tr>
            <w:tr w:rsidR="000715B9" w:rsidRPr="000715B9" w14:paraId="6280D64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A82443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rochodendron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aralioides</w:t>
                  </w:r>
                  <w:proofErr w:type="spellEnd"/>
                </w:p>
              </w:tc>
            </w:tr>
            <w:tr w:rsidR="000715B9" w:rsidRPr="000715B9" w14:paraId="7B6A81F4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3A8BD1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Typha latifolia</w:t>
                  </w:r>
                </w:p>
              </w:tc>
            </w:tr>
            <w:tr w:rsidR="000715B9" w:rsidRPr="000715B9" w14:paraId="1B1ACF4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00857BD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Ulmus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macrocarpa</w:t>
                  </w:r>
                </w:p>
              </w:tc>
            </w:tr>
            <w:tr w:rsidR="000715B9" w:rsidRPr="000715B9" w14:paraId="083FB502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E8F3DB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Vaccinium macrocarpon </w:t>
                  </w:r>
                </w:p>
              </w:tc>
            </w:tr>
            <w:tr w:rsidR="000715B9" w:rsidRPr="000715B9" w14:paraId="68D00C71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F0FB644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lastRenderedPageBreak/>
                    <w:t xml:space="preserve">Viol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eoulensis</w:t>
                  </w:r>
                  <w:proofErr w:type="spellEnd"/>
                </w:p>
              </w:tc>
            </w:tr>
            <w:tr w:rsidR="000715B9" w:rsidRPr="000715B9" w14:paraId="3CC2E403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07A3EA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Viscum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coloratum</w:t>
                  </w:r>
                  <w:proofErr w:type="spellEnd"/>
                </w:p>
              </w:tc>
            </w:tr>
            <w:tr w:rsidR="000715B9" w:rsidRPr="000715B9" w14:paraId="1BD9D9C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BB2224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Vitis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mustangensis</w:t>
                  </w:r>
                  <w:proofErr w:type="spellEnd"/>
                </w:p>
              </w:tc>
            </w:tr>
            <w:tr w:rsidR="000715B9" w:rsidRPr="000715B9" w14:paraId="11E973E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F858FC7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Welwitschia mirabilis</w:t>
                  </w:r>
                </w:p>
              </w:tc>
            </w:tr>
            <w:tr w:rsidR="000715B9" w:rsidRPr="000715B9" w14:paraId="3867EDA8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441017A5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Wisteria floribunda</w:t>
                  </w:r>
                </w:p>
              </w:tc>
            </w:tr>
            <w:tr w:rsidR="000715B9" w:rsidRPr="000715B9" w14:paraId="73D07B8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06152246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Yucc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ilamentosa</w:t>
                  </w:r>
                  <w:proofErr w:type="spellEnd"/>
                </w:p>
              </w:tc>
            </w:tr>
            <w:tr w:rsidR="000715B9" w:rsidRPr="000715B9" w14:paraId="17D41986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20207278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Zamia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furfuracea</w:t>
                  </w:r>
                  <w:proofErr w:type="spellEnd"/>
                </w:p>
              </w:tc>
            </w:tr>
            <w:tr w:rsidR="000715B9" w:rsidRPr="000715B9" w14:paraId="45F3015A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3EE3D86F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Zea</w:t>
                  </w:r>
                  <w:proofErr w:type="spellEnd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luxurians</w:t>
                  </w:r>
                  <w:proofErr w:type="spellEnd"/>
                </w:p>
              </w:tc>
            </w:tr>
            <w:tr w:rsidR="000715B9" w:rsidRPr="000715B9" w14:paraId="6D98109B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1687AA2C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 xml:space="preserve">Zingiber </w:t>
                  </w:r>
                  <w:proofErr w:type="spellStart"/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spectabile</w:t>
                  </w:r>
                  <w:proofErr w:type="spellEnd"/>
                </w:p>
              </w:tc>
            </w:tr>
            <w:tr w:rsidR="000715B9" w:rsidRPr="000715B9" w14:paraId="14BE9BEF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7DC1F41B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Ziziphus jujuba</w:t>
                  </w:r>
                </w:p>
              </w:tc>
            </w:tr>
            <w:tr w:rsidR="000715B9" w:rsidRPr="000715B9" w14:paraId="5707FB67" w14:textId="77777777" w:rsidTr="000715B9">
              <w:trPr>
                <w:trHeight w:val="320"/>
              </w:trPr>
              <w:tc>
                <w:tcPr>
                  <w:tcW w:w="4393" w:type="dxa"/>
                  <w:noWrap/>
                  <w:hideMark/>
                </w:tcPr>
                <w:p w14:paraId="6F70D77E" w14:textId="77777777" w:rsidR="000715B9" w:rsidRPr="000715B9" w:rsidRDefault="000715B9" w:rsidP="000715B9">
                  <w:pPr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</w:pPr>
                  <w:r w:rsidRPr="000715B9">
                    <w:rPr>
                      <w:rFonts w:ascii="Times New Roman" w:hAnsi="Times New Roman" w:cs="Times New Roman"/>
                      <w:i/>
                      <w:iCs/>
                      <w:color w:val="000000"/>
                    </w:rPr>
                    <w:t>Zostera marina</w:t>
                  </w:r>
                </w:p>
              </w:tc>
            </w:tr>
          </w:tbl>
          <w:p w14:paraId="0130956C" w14:textId="77777777" w:rsidR="000715B9" w:rsidRPr="000715B9" w:rsidRDefault="000715B9" w:rsidP="000715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0" w:type="dxa"/>
          </w:tcPr>
          <w:p w14:paraId="368E4D14" w14:textId="3A12E038" w:rsidR="000715B9" w:rsidRPr="000715B9" w:rsidRDefault="000715B9" w:rsidP="000715B9">
            <w:pPr>
              <w:rPr>
                <w:rFonts w:ascii="Times New Roman" w:hAnsi="Times New Roman" w:cs="Times New Roman"/>
              </w:rPr>
            </w:pPr>
          </w:p>
        </w:tc>
      </w:tr>
    </w:tbl>
    <w:p w14:paraId="5CE91D28" w14:textId="76107200" w:rsidR="000715B9" w:rsidRPr="000715B9" w:rsidRDefault="000715B9">
      <w:pPr>
        <w:rPr>
          <w:rFonts w:ascii="Times New Roman" w:hAnsi="Times New Roman" w:cs="Times New Roman"/>
        </w:rPr>
      </w:pPr>
    </w:p>
    <w:p w14:paraId="6FF26E78" w14:textId="4284F731" w:rsidR="000715B9" w:rsidRPr="000715B9" w:rsidRDefault="000715B9">
      <w:pPr>
        <w:rPr>
          <w:rFonts w:ascii="Times New Roman" w:hAnsi="Times New Roman" w:cs="Times New Roman"/>
        </w:rPr>
      </w:pPr>
    </w:p>
    <w:p w14:paraId="020BE78C" w14:textId="77777777" w:rsidR="000715B9" w:rsidRPr="000715B9" w:rsidRDefault="000715B9">
      <w:pPr>
        <w:rPr>
          <w:rFonts w:ascii="Times New Roman" w:hAnsi="Times New Roman" w:cs="Times New Roman"/>
        </w:rPr>
      </w:pPr>
    </w:p>
    <w:sectPr w:rsidR="000715B9" w:rsidRPr="000715B9" w:rsidSect="00011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CE24C" w14:textId="77777777" w:rsidR="003708A8" w:rsidRDefault="003708A8" w:rsidP="008848FA">
      <w:r>
        <w:separator/>
      </w:r>
    </w:p>
  </w:endnote>
  <w:endnote w:type="continuationSeparator" w:id="0">
    <w:p w14:paraId="2FCDBB04" w14:textId="77777777" w:rsidR="003708A8" w:rsidRDefault="003708A8" w:rsidP="0088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A539E" w14:textId="77777777" w:rsidR="003708A8" w:rsidRDefault="003708A8" w:rsidP="008848FA">
      <w:r>
        <w:separator/>
      </w:r>
    </w:p>
  </w:footnote>
  <w:footnote w:type="continuationSeparator" w:id="0">
    <w:p w14:paraId="41D1870C" w14:textId="77777777" w:rsidR="003708A8" w:rsidRDefault="003708A8" w:rsidP="00884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B9"/>
    <w:rsid w:val="00011BA6"/>
    <w:rsid w:val="000715B9"/>
    <w:rsid w:val="002603F6"/>
    <w:rsid w:val="002C0808"/>
    <w:rsid w:val="003708A8"/>
    <w:rsid w:val="0072043F"/>
    <w:rsid w:val="008848FA"/>
    <w:rsid w:val="00A4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75FC5F"/>
  <w15:chartTrackingRefBased/>
  <w15:docId w15:val="{90DC0D0B-526A-9444-B1FE-0BA65BB1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715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03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13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brow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2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5</cp:revision>
  <dcterms:created xsi:type="dcterms:W3CDTF">2021-03-15T16:09:00Z</dcterms:created>
  <dcterms:modified xsi:type="dcterms:W3CDTF">2021-10-13T10:06:00Z</dcterms:modified>
</cp:coreProperties>
</file>